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S2 Appendix</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5 &amp; S2 Appendix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5 &amp; S2 Appendix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1 Appendix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6 &amp; S2 Appendix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 &amp; S2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7 &amp; S2 Appendix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amp; S2 Appendix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Appendix</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amp; S2 Appendix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5"/>
        <w:gridCol w:w="539"/>
        <w:gridCol w:w="10486"/>
        <w:gridCol w:w="1390"/>
      </w:tblGrid>
      <w:tr>
        <w:trPr>
          <w:trHeight w:val="663" w:hRule="atLeast"/>
        </w:trPr>
        <w:tc>
          <w:tcPr>
            <w:tcW w:w="27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Appendix</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amp; Appendix</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and S1 Table</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nd Fig 2</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Fig 3, Sup Fig 1-3</w:t>
            </w:r>
          </w:p>
        </w:tc>
      </w:tr>
      <w:tr>
        <w:trPr>
          <w:trHeight w:val="335"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3, Table 1, Figs 3-4, and Sup Figures 1-3</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 and Fig 2 </w:t>
            </w:r>
          </w:p>
        </w:tc>
      </w:tr>
      <w:tr>
        <w:trPr>
          <w:trHeight w:val="39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3, Tables 1-2, Figs --4 and S Fig 1-3</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7-19</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42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in manuscrip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0T14:45:00Z</dcterms:created>
  <dc:creator>mocampo</dc:creator>
  <dc:description/>
  <cp:keywords/>
  <dc:language>en-US</dc:language>
  <cp:lastModifiedBy>Samantha Lean</cp:lastModifiedBy>
  <dcterms:modified xsi:type="dcterms:W3CDTF">2017-04-03T14:26:00Z</dcterms:modified>
  <cp:revision>4</cp:revision>
  <dc:subject/>
  <dc:title>Microsoft Word - PRISMA 2009 Checklist.doc</dc:title>
</cp:coreProperties>
</file>